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777A" w14:textId="70D6F1B6" w:rsidR="001E69A1" w:rsidRDefault="002829C4" w:rsidP="001E69A1">
      <w:pPr>
        <w:spacing w:before="240" w:after="200" w:line="480" w:lineRule="auto"/>
        <w:rPr>
          <w:rStyle w:val="normaltextrun"/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lang w:val="en-MY"/>
        </w:rPr>
        <w:t xml:space="preserve">Supplementary Figure 1. </w:t>
      </w:r>
      <w:r w:rsidR="001E69A1" w:rsidRPr="41A32441">
        <w:rPr>
          <w:rStyle w:val="normaltextrun"/>
          <w:rFonts w:ascii="Times New Roman" w:hAnsi="Times New Roman" w:cs="Times New Roman"/>
          <w:color w:val="000000" w:themeColor="text1"/>
        </w:rPr>
        <w:t xml:space="preserve">Trends in Age‐Adjusted Mortality Rates of Cardiovascular Death among Patients with </w:t>
      </w:r>
      <w:r w:rsidR="001E69A1">
        <w:rPr>
          <w:rStyle w:val="normaltextrun"/>
          <w:rFonts w:ascii="Times New Roman" w:hAnsi="Times New Roman" w:cs="Times New Roman"/>
          <w:color w:val="000000" w:themeColor="text1"/>
        </w:rPr>
        <w:t>Comorbid</w:t>
      </w:r>
      <w:r w:rsidR="001E69A1" w:rsidRPr="41A32441">
        <w:rPr>
          <w:rStyle w:val="normaltextrun"/>
          <w:rFonts w:ascii="Times New Roman" w:hAnsi="Times New Roman" w:cs="Times New Roman"/>
          <w:color w:val="000000" w:themeColor="text1"/>
        </w:rPr>
        <w:t xml:space="preserve"> Breast Cancer between 1999 and 2020, Stratified by Age Group. A: &lt; 65 years old. B: ≥ 65 years old.</w:t>
      </w:r>
    </w:p>
    <w:p w14:paraId="24ED5840" w14:textId="2F96C5AA" w:rsidR="002829C4" w:rsidRDefault="001E69A1" w:rsidP="002829C4">
      <w:pPr>
        <w:spacing w:line="480" w:lineRule="auto"/>
        <w:rPr>
          <w:rFonts w:ascii="Times New Roman" w:hAnsi="Times New Roman" w:cs="Times New Roman"/>
          <w:lang w:val="en-MY"/>
        </w:rPr>
      </w:pPr>
      <w:r>
        <w:rPr>
          <w:noProof/>
        </w:rPr>
        <w:drawing>
          <wp:inline distT="0" distB="0" distL="0" distR="0" wp14:anchorId="4629D829" wp14:editId="4E5668B9">
            <wp:extent cx="5765006" cy="7263000"/>
            <wp:effectExtent l="19050" t="19050" r="26670" b="14605"/>
            <wp:docPr id="439938021" name="Picture 439938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006" cy="726300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52C94F" w14:textId="77777777" w:rsidR="001E69A1" w:rsidRDefault="001E69A1" w:rsidP="001E69A1">
      <w:pPr>
        <w:spacing w:before="240" w:after="200" w:line="480" w:lineRule="auto"/>
        <w:rPr>
          <w:rFonts w:ascii="Times New Roman" w:eastAsia="Times New Roman" w:hAnsi="Times New Roman" w:cs="Times New Roman"/>
          <w:color w:val="000000" w:themeColor="text1"/>
        </w:rPr>
        <w:sectPr w:rsidR="001E69A1" w:rsidSect="001E69A1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CBF5A24" w14:textId="633E1340" w:rsidR="001E69A1" w:rsidRDefault="001E69A1" w:rsidP="001E69A1">
      <w:pPr>
        <w:spacing w:before="240" w:after="200"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1E69A1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</w:t>
      </w:r>
      <w:r w:rsidRPr="001E69A1">
        <w:rPr>
          <w:rFonts w:ascii="Times New Roman" w:eastAsia="Times New Roman" w:hAnsi="Times New Roman" w:cs="Times New Roman"/>
          <w:color w:val="000000" w:themeColor="text1"/>
        </w:rPr>
        <w:t xml:space="preserve">Figure </w:t>
      </w:r>
      <w:r w:rsidRPr="001E69A1">
        <w:rPr>
          <w:rFonts w:ascii="Times New Roman" w:eastAsia="Times New Roman" w:hAnsi="Times New Roman" w:cs="Times New Roman"/>
          <w:color w:val="000000" w:themeColor="text1"/>
        </w:rPr>
        <w:t>2</w:t>
      </w:r>
      <w:r w:rsidRPr="001E69A1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1E69A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ge‐Adjusted Mortality Rates of Cardiovascular Death </w:t>
      </w:r>
      <w:r w:rsidRPr="001E69A1">
        <w:rPr>
          <w:rStyle w:val="normaltextrun"/>
          <w:rFonts w:ascii="Times New Roman" w:hAnsi="Times New Roman" w:cs="Times New Roman"/>
          <w:color w:val="000000" w:themeColor="text1"/>
        </w:rPr>
        <w:t>among Patients with Comorbid Breast Cancer</w:t>
      </w:r>
      <w:r w:rsidRPr="001E69A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 Stratified by States.</w:t>
      </w:r>
    </w:p>
    <w:p w14:paraId="1EE928F4" w14:textId="57905B52" w:rsidR="001E69A1" w:rsidRPr="001E69A1" w:rsidDel="007B1524" w:rsidRDefault="001E69A1" w:rsidP="001E69A1">
      <w:pPr>
        <w:spacing w:before="240" w:after="200"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MY"/>
        </w:rPr>
      </w:pPr>
      <w:r w:rsidRPr="00C10602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80C3241" wp14:editId="66F0BCCE">
            <wp:extent cx="8640000" cy="4698250"/>
            <wp:effectExtent l="19050" t="19050" r="8890" b="26670"/>
            <wp:docPr id="6581597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15972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6982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0DAD54" w14:textId="77777777" w:rsidR="001E69A1" w:rsidRPr="002829C4" w:rsidRDefault="001E69A1" w:rsidP="002829C4">
      <w:pPr>
        <w:spacing w:line="480" w:lineRule="auto"/>
        <w:rPr>
          <w:rFonts w:ascii="Times New Roman" w:hAnsi="Times New Roman" w:cs="Times New Roman"/>
          <w:lang w:val="en-MY"/>
        </w:rPr>
      </w:pPr>
    </w:p>
    <w:sectPr w:rsidR="001E69A1" w:rsidRPr="002829C4" w:rsidSect="001E69A1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C4"/>
    <w:rsid w:val="001E69A1"/>
    <w:rsid w:val="00256E7C"/>
    <w:rsid w:val="002829C4"/>
    <w:rsid w:val="00455E56"/>
    <w:rsid w:val="006754D0"/>
    <w:rsid w:val="00A666EC"/>
    <w:rsid w:val="00B72986"/>
    <w:rsid w:val="00E4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498437"/>
  <w15:chartTrackingRefBased/>
  <w15:docId w15:val="{EE68DCE9-2E0B-46DA-BB28-96EE8AF50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6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3</Words>
  <Characters>312</Characters>
  <Application>Microsoft Office Word</Application>
  <DocSecurity>0</DocSecurity>
  <Lines>7</Lines>
  <Paragraphs>2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o Yeo</dc:creator>
  <cp:keywords/>
  <dc:description/>
  <cp:lastModifiedBy>Yong Hao Yeo</cp:lastModifiedBy>
  <cp:revision>3</cp:revision>
  <dcterms:created xsi:type="dcterms:W3CDTF">2024-04-09T19:56:00Z</dcterms:created>
  <dcterms:modified xsi:type="dcterms:W3CDTF">2024-08-29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aba5e-c6b3-424b-9579-8ae55010e473</vt:lpwstr>
  </property>
</Properties>
</file>